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104" w:type="dxa"/>
        <w:tblLook w:val="04A0" w:firstRow="1" w:lastRow="0" w:firstColumn="1" w:lastColumn="0" w:noHBand="0" w:noVBand="1"/>
      </w:tblPr>
      <w:tblGrid>
        <w:gridCol w:w="2980"/>
        <w:gridCol w:w="1123"/>
        <w:gridCol w:w="1041"/>
        <w:gridCol w:w="960"/>
      </w:tblGrid>
      <w:tr w:rsidR="00A65CD7" w:rsidRPr="00A65CD7" w14:paraId="56FF57E6" w14:textId="77777777" w:rsidTr="00A65CD7">
        <w:trPr>
          <w:trHeight w:val="315"/>
        </w:trPr>
        <w:tc>
          <w:tcPr>
            <w:tcW w:w="29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5383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BA1B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-house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7EC3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Bank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00B1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S</w:t>
            </w:r>
          </w:p>
        </w:tc>
      </w:tr>
      <w:tr w:rsidR="00A65CD7" w:rsidRPr="00A65CD7" w14:paraId="52E9A6A0" w14:textId="77777777" w:rsidTr="00A65CD7">
        <w:trPr>
          <w:trHeight w:val="300"/>
        </w:trPr>
        <w:tc>
          <w:tcPr>
            <w:tcW w:w="2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E4FA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licophoron calicophorum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1D2B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C601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BD81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</w:tr>
      <w:tr w:rsidR="00A65CD7" w:rsidRPr="00A65CD7" w14:paraId="6CF3A6ED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1AC5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licophoron daubney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DED1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DD4D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C9F6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8</w:t>
            </w:r>
          </w:p>
        </w:tc>
      </w:tr>
      <w:tr w:rsidR="00A65CD7" w:rsidRPr="00A65CD7" w14:paraId="4F6A44CA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B3A7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licophoron microbothrioid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AB0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16CA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301B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</w:t>
            </w:r>
          </w:p>
        </w:tc>
      </w:tr>
      <w:tr w:rsidR="00A65CD7" w:rsidRPr="00A65CD7" w14:paraId="34A659E3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D013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licophoron microbothrium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48CF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1A38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BB34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0</w:t>
            </w:r>
          </w:p>
        </w:tc>
      </w:tr>
      <w:tr w:rsidR="00A65CD7" w:rsidRPr="00A65CD7" w14:paraId="744F5778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2272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otylophoron cotylophor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5D1B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D204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AB03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A65CD7" w:rsidRPr="00A65CD7" w14:paraId="76289F15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9E71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ischoederius elongatu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14AA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9FC4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EC29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4</w:t>
            </w:r>
          </w:p>
        </w:tc>
      </w:tr>
      <w:tr w:rsidR="00A65CD7" w:rsidRPr="00A65CD7" w14:paraId="79E0C4D9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DFB1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astrothylax crumenif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54E7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0652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60EA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4</w:t>
            </w:r>
          </w:p>
        </w:tc>
      </w:tr>
      <w:tr w:rsidR="00A65CD7" w:rsidRPr="00A65CD7" w14:paraId="2690D3CB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2DA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thocoelium streptocoelium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EF27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695C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BF1E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</w:tr>
      <w:tr w:rsidR="00A65CD7" w:rsidRPr="00A65CD7" w14:paraId="3AE87F69" w14:textId="77777777" w:rsidTr="00A65CD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C9D2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aramphistomum cerv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442D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1F61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AC73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</w:t>
            </w:r>
          </w:p>
        </w:tc>
      </w:tr>
      <w:tr w:rsidR="00A65CD7" w:rsidRPr="00A65CD7" w14:paraId="0FED4A04" w14:textId="77777777" w:rsidTr="00A65CD7">
        <w:trPr>
          <w:trHeight w:val="31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AB80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aramphistomum leyden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047F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6269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5406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4</w:t>
            </w:r>
          </w:p>
        </w:tc>
      </w:tr>
      <w:tr w:rsidR="00A65CD7" w:rsidRPr="00A65CD7" w14:paraId="7A528225" w14:textId="77777777" w:rsidTr="00A65CD7">
        <w:trPr>
          <w:trHeight w:val="315"/>
        </w:trPr>
        <w:tc>
          <w:tcPr>
            <w:tcW w:w="29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3B25" w14:textId="77777777" w:rsidR="00A65CD7" w:rsidRPr="00A65CD7" w:rsidRDefault="00A65CD7" w:rsidP="00A65C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S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BD0D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87EB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274D" w14:textId="77777777" w:rsidR="00A65CD7" w:rsidRPr="00A65CD7" w:rsidRDefault="00A65CD7" w:rsidP="00A65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C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68</w:t>
            </w:r>
          </w:p>
        </w:tc>
      </w:tr>
    </w:tbl>
    <w:p w14:paraId="4A57C917" w14:textId="77777777" w:rsidR="00816887" w:rsidRDefault="00816887"/>
    <w:p w14:paraId="24CA56BE" w14:textId="77777777" w:rsidR="00A65CD7" w:rsidRDefault="00A65CD7">
      <w:r>
        <w:rPr>
          <w:b/>
        </w:rPr>
        <w:t xml:space="preserve">Supplementary Table 1: </w:t>
      </w:r>
      <w:r>
        <w:t>Number of each species used in the d</w:t>
      </w:r>
      <w:r w:rsidRPr="00A65CD7">
        <w:t xml:space="preserve">istribution of pair-wise sequence identity </w:t>
      </w:r>
      <w:r>
        <w:t xml:space="preserve">analysis for the % identity histogram (Figure 2). </w:t>
      </w:r>
    </w:p>
    <w:p w14:paraId="016E7345" w14:textId="77777777" w:rsidR="00A65CD7" w:rsidRPr="00A65CD7" w:rsidRDefault="00A65CD7"/>
    <w:sectPr w:rsidR="00A65CD7" w:rsidRPr="00A65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CD7"/>
    <w:rsid w:val="002B18C2"/>
    <w:rsid w:val="00816887"/>
    <w:rsid w:val="00A65CD7"/>
    <w:rsid w:val="00AC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51095"/>
  <w15:chartTrackingRefBased/>
  <w15:docId w15:val="{0275FA7C-9E65-4E64-89B2-F0FC0F95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5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27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Group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itchell</dc:creator>
  <cp:keywords/>
  <dc:description/>
  <cp:lastModifiedBy>Gillian Mitchell</cp:lastModifiedBy>
  <cp:revision>2</cp:revision>
  <cp:lastPrinted>2020-10-21T21:41:00Z</cp:lastPrinted>
  <dcterms:created xsi:type="dcterms:W3CDTF">2021-02-17T14:55:00Z</dcterms:created>
  <dcterms:modified xsi:type="dcterms:W3CDTF">2021-02-17T14:55:00Z</dcterms:modified>
</cp:coreProperties>
</file>